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38A3A" w14:textId="77777777" w:rsidR="00E3360B" w:rsidRDefault="00E3360B" w:rsidP="00E3360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36C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1. Patients characteristics according to Renal risk score categories in the ESKD prognosis cohort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3FA9FE0" w14:textId="77777777" w:rsidR="00E3360B" w:rsidRDefault="00E3360B" w:rsidP="00E3360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D40ED2" w14:textId="77777777" w:rsidR="00E3360B" w:rsidRDefault="00E3360B" w:rsidP="00E3360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495BD8" w14:textId="77777777" w:rsidR="00E3360B" w:rsidRDefault="00E3360B" w:rsidP="00E3360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lledutableau"/>
        <w:tblpPr w:leftFromText="141" w:rightFromText="141" w:vertAnchor="page" w:horzAnchor="page" w:tblpXSpec="center" w:tblpY="3272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513"/>
        <w:gridCol w:w="1513"/>
        <w:gridCol w:w="1513"/>
        <w:gridCol w:w="708"/>
      </w:tblGrid>
      <w:tr w:rsidR="00E3360B" w:rsidRPr="00BA2807" w14:paraId="38BF3A57" w14:textId="77777777" w:rsidTr="00504870">
        <w:trPr>
          <w:trHeight w:val="284"/>
        </w:trPr>
        <w:tc>
          <w:tcPr>
            <w:tcW w:w="3825" w:type="dxa"/>
            <w:tcBorders>
              <w:top w:val="single" w:sz="4" w:space="0" w:color="auto"/>
              <w:bottom w:val="nil"/>
            </w:tcBorders>
          </w:tcPr>
          <w:p w14:paraId="735520DE" w14:textId="77777777" w:rsidR="00E3360B" w:rsidRPr="0089408D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RS categories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23DAD5B8" w14:textId="77777777" w:rsidR="00E3360B" w:rsidRPr="00014273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1D45AB11" w14:textId="77777777" w:rsidR="00E3360B" w:rsidRPr="0089408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um risk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14C07FFF" w14:textId="77777777" w:rsidR="00E3360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gh risk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7FB24CA" w14:textId="77777777" w:rsidR="00E3360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E3360B" w:rsidRPr="00BA2807" w14:paraId="4573673A" w14:textId="77777777" w:rsidTr="00504870">
        <w:tc>
          <w:tcPr>
            <w:tcW w:w="3825" w:type="dxa"/>
            <w:tcBorders>
              <w:top w:val="nil"/>
              <w:bottom w:val="single" w:sz="4" w:space="0" w:color="auto"/>
            </w:tcBorders>
          </w:tcPr>
          <w:p w14:paraId="1B2DF718" w14:textId="77777777" w:rsidR="00E3360B" w:rsidRPr="0089408D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4D6D253E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F3A86F9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5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3358FB4A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7AD1108" w14:textId="77777777" w:rsidR="00E3360B" w:rsidRPr="005C6205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E3360B" w:rsidRPr="00BA2807" w14:paraId="34D85FB0" w14:textId="77777777" w:rsidTr="00504870">
        <w:trPr>
          <w:trHeight w:val="186"/>
        </w:trPr>
        <w:tc>
          <w:tcPr>
            <w:tcW w:w="3825" w:type="dxa"/>
            <w:tcBorders>
              <w:top w:val="single" w:sz="4" w:space="0" w:color="auto"/>
            </w:tcBorders>
          </w:tcPr>
          <w:p w14:paraId="774BF7B4" w14:textId="77777777" w:rsidR="00E3360B" w:rsidRPr="0024088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 characteristic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t RB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86ABA37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1769357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CFF55C2" w14:textId="77777777" w:rsidR="00E3360B" w:rsidRPr="005C6205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89D5B6" w14:textId="77777777" w:rsidR="00E3360B" w:rsidRPr="005C6205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</w:tr>
      <w:tr w:rsidR="00E3360B" w:rsidRPr="00BA2807" w14:paraId="0456BBE0" w14:textId="77777777" w:rsidTr="00504870">
        <w:trPr>
          <w:trHeight w:val="186"/>
        </w:trPr>
        <w:tc>
          <w:tcPr>
            <w:tcW w:w="3825" w:type="dxa"/>
          </w:tcPr>
          <w:p w14:paraId="6BDBC218" w14:textId="77777777" w:rsidR="00E3360B" w:rsidRPr="0024088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Gender, M/F</w:t>
            </w:r>
          </w:p>
        </w:tc>
        <w:tc>
          <w:tcPr>
            <w:tcW w:w="1513" w:type="dxa"/>
          </w:tcPr>
          <w:p w14:paraId="68B206C8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240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13" w:type="dxa"/>
          </w:tcPr>
          <w:p w14:paraId="10BB0E6F" w14:textId="77777777" w:rsidR="00E3360B" w:rsidRPr="0024088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0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2408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513" w:type="dxa"/>
          </w:tcPr>
          <w:p w14:paraId="732581C0" w14:textId="77777777" w:rsidR="00E3360B" w:rsidRPr="00D05AA5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/8</w:t>
            </w:r>
          </w:p>
        </w:tc>
        <w:tc>
          <w:tcPr>
            <w:tcW w:w="708" w:type="dxa"/>
          </w:tcPr>
          <w:p w14:paraId="00EFA342" w14:textId="77777777" w:rsidR="00E3360B" w:rsidRPr="00D05AA5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0</w:t>
            </w:r>
          </w:p>
        </w:tc>
      </w:tr>
      <w:tr w:rsidR="00E3360B" w:rsidRPr="007A2D1E" w14:paraId="6302C06F" w14:textId="77777777" w:rsidTr="00504870">
        <w:trPr>
          <w:trHeight w:val="186"/>
        </w:trPr>
        <w:tc>
          <w:tcPr>
            <w:tcW w:w="3825" w:type="dxa"/>
          </w:tcPr>
          <w:p w14:paraId="0E7229E4" w14:textId="77777777" w:rsidR="00E3360B" w:rsidRPr="005A0398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ge, years</w:t>
            </w:r>
          </w:p>
        </w:tc>
        <w:tc>
          <w:tcPr>
            <w:tcW w:w="1513" w:type="dxa"/>
          </w:tcPr>
          <w:p w14:paraId="4CBDC090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3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26913FBE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2D472980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708" w:type="dxa"/>
          </w:tcPr>
          <w:p w14:paraId="1E0FE64C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</w:tr>
      <w:tr w:rsidR="00E3360B" w:rsidRPr="00E37717" w14:paraId="4CD3A02D" w14:textId="77777777" w:rsidTr="00504870">
        <w:trPr>
          <w:trHeight w:val="186"/>
        </w:trPr>
        <w:tc>
          <w:tcPr>
            <w:tcW w:w="3825" w:type="dxa"/>
          </w:tcPr>
          <w:p w14:paraId="7B9D3F75" w14:textId="77777777" w:rsidR="00E3360B" w:rsidRPr="005A0398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BMI, Kg/m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13" w:type="dxa"/>
          </w:tcPr>
          <w:p w14:paraId="5A98633D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2323FF31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8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3701C116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0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4-27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708" w:type="dxa"/>
          </w:tcPr>
          <w:p w14:paraId="59592B01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</w:t>
            </w:r>
          </w:p>
        </w:tc>
      </w:tr>
      <w:tr w:rsidR="00E3360B" w:rsidRPr="00E37717" w14:paraId="0A87F67B" w14:textId="77777777" w:rsidTr="00504870">
        <w:trPr>
          <w:trHeight w:val="186"/>
        </w:trPr>
        <w:tc>
          <w:tcPr>
            <w:tcW w:w="3825" w:type="dxa"/>
          </w:tcPr>
          <w:p w14:paraId="6DB4BDE1" w14:textId="77777777" w:rsidR="00E3360B" w:rsidRPr="00C30C52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Hypertension, n (%)</w:t>
            </w:r>
          </w:p>
        </w:tc>
        <w:tc>
          <w:tcPr>
            <w:tcW w:w="1513" w:type="dxa"/>
          </w:tcPr>
          <w:p w14:paraId="49E55148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0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7D6C0A66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34D7E3B1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4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5946C1DC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</w:t>
            </w:r>
          </w:p>
        </w:tc>
      </w:tr>
      <w:tr w:rsidR="00E3360B" w:rsidRPr="00E37717" w14:paraId="19C5D8F1" w14:textId="77777777" w:rsidTr="00504870">
        <w:trPr>
          <w:trHeight w:val="186"/>
        </w:trPr>
        <w:tc>
          <w:tcPr>
            <w:tcW w:w="3825" w:type="dxa"/>
          </w:tcPr>
          <w:p w14:paraId="1D079332" w14:textId="77777777" w:rsidR="00E3360B" w:rsidRPr="00C30C52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iabetes mellitus, n (%)</w:t>
            </w:r>
          </w:p>
        </w:tc>
        <w:tc>
          <w:tcPr>
            <w:tcW w:w="1513" w:type="dxa"/>
          </w:tcPr>
          <w:p w14:paraId="46A695B8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7FCA824A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.5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16F557E8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5D3A1F0B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1</w:t>
            </w:r>
          </w:p>
        </w:tc>
      </w:tr>
      <w:tr w:rsidR="00E3360B" w:rsidRPr="00B92F0D" w14:paraId="74885CB5" w14:textId="77777777" w:rsidTr="00504870">
        <w:trPr>
          <w:trHeight w:val="186"/>
        </w:trPr>
        <w:tc>
          <w:tcPr>
            <w:tcW w:w="3825" w:type="dxa"/>
          </w:tcPr>
          <w:p w14:paraId="56205743" w14:textId="77777777" w:rsidR="00E3360B" w:rsidRPr="00C30C52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CA-associated vasculitis characteristics, n (%)</w:t>
            </w:r>
          </w:p>
        </w:tc>
        <w:tc>
          <w:tcPr>
            <w:tcW w:w="1513" w:type="dxa"/>
          </w:tcPr>
          <w:p w14:paraId="31C08AA5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4293A599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3544A743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5D19686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360B" w:rsidRPr="00E37717" w14:paraId="56F12803" w14:textId="77777777" w:rsidTr="00504870">
        <w:trPr>
          <w:trHeight w:val="186"/>
        </w:trPr>
        <w:tc>
          <w:tcPr>
            <w:tcW w:w="3825" w:type="dxa"/>
          </w:tcPr>
          <w:p w14:paraId="2E597747" w14:textId="77777777" w:rsidR="00E3360B" w:rsidRPr="00C30C52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Newly diagnosed</w:t>
            </w:r>
          </w:p>
        </w:tc>
        <w:tc>
          <w:tcPr>
            <w:tcW w:w="1513" w:type="dxa"/>
          </w:tcPr>
          <w:p w14:paraId="3941AB72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0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75B0749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9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6A33514F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 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)</w:t>
            </w:r>
          </w:p>
        </w:tc>
        <w:tc>
          <w:tcPr>
            <w:tcW w:w="708" w:type="dxa"/>
          </w:tcPr>
          <w:p w14:paraId="4DC34314" w14:textId="77777777" w:rsidR="00E3360B" w:rsidRPr="00C30C52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0C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</w:tr>
      <w:tr w:rsidR="00E3360B" w:rsidRPr="00E37717" w14:paraId="3908EA7B" w14:textId="77777777" w:rsidTr="00504870">
        <w:trPr>
          <w:trHeight w:val="186"/>
        </w:trPr>
        <w:tc>
          <w:tcPr>
            <w:tcW w:w="3825" w:type="dxa"/>
          </w:tcPr>
          <w:p w14:paraId="7C98DB72" w14:textId="77777777" w:rsidR="00E3360B" w:rsidRPr="005A0398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5A039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VAS at RB</w:t>
            </w:r>
          </w:p>
        </w:tc>
        <w:tc>
          <w:tcPr>
            <w:tcW w:w="1513" w:type="dxa"/>
          </w:tcPr>
          <w:p w14:paraId="0F2794E2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0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-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7C876E4D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1513" w:type="dxa"/>
          </w:tcPr>
          <w:p w14:paraId="729F75C2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B"/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.0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D"/>
            </w:r>
          </w:p>
        </w:tc>
        <w:tc>
          <w:tcPr>
            <w:tcW w:w="708" w:type="dxa"/>
          </w:tcPr>
          <w:p w14:paraId="6A7581FE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2</w:t>
            </w:r>
          </w:p>
        </w:tc>
      </w:tr>
      <w:tr w:rsidR="00E3360B" w:rsidRPr="00AC6A7D" w14:paraId="5BC952FB" w14:textId="77777777" w:rsidTr="00504870">
        <w:trPr>
          <w:trHeight w:val="186"/>
        </w:trPr>
        <w:tc>
          <w:tcPr>
            <w:tcW w:w="3825" w:type="dxa"/>
          </w:tcPr>
          <w:p w14:paraId="2618382B" w14:textId="77777777" w:rsidR="00E3360B" w:rsidRPr="0037495D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</w:rPr>
              <w:t xml:space="preserve">  ANCA </w:t>
            </w:r>
            <w:proofErr w:type="spellStart"/>
            <w:r w:rsidRPr="0037495D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  <w:proofErr w:type="spellEnd"/>
            <w:r w:rsidRPr="0037495D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513" w:type="dxa"/>
          </w:tcPr>
          <w:p w14:paraId="0A2F880A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shd w:val="clear" w:color="auto" w:fill="auto"/>
          </w:tcPr>
          <w:p w14:paraId="5C82A6DF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1B489E8B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BF6F2B1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B92F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3</w:t>
            </w:r>
          </w:p>
        </w:tc>
      </w:tr>
      <w:tr w:rsidR="00E3360B" w:rsidRPr="00AC6A7D" w14:paraId="1EFD17FD" w14:textId="77777777" w:rsidTr="00504870">
        <w:trPr>
          <w:trHeight w:val="186"/>
        </w:trPr>
        <w:tc>
          <w:tcPr>
            <w:tcW w:w="3825" w:type="dxa"/>
          </w:tcPr>
          <w:p w14:paraId="5581497D" w14:textId="77777777" w:rsidR="00E3360B" w:rsidRPr="0037495D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</w:rPr>
              <w:t xml:space="preserve">    PR3 ANCA</w:t>
            </w:r>
          </w:p>
        </w:tc>
        <w:tc>
          <w:tcPr>
            <w:tcW w:w="1513" w:type="dxa"/>
          </w:tcPr>
          <w:p w14:paraId="5BED263C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</w:tcPr>
          <w:p w14:paraId="33E0C63B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512197A1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10C2DF4C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60B" w:rsidRPr="00AC6A7D" w14:paraId="7A31C045" w14:textId="77777777" w:rsidTr="00504870">
        <w:trPr>
          <w:trHeight w:val="186"/>
        </w:trPr>
        <w:tc>
          <w:tcPr>
            <w:tcW w:w="3825" w:type="dxa"/>
          </w:tcPr>
          <w:p w14:paraId="6E8E1348" w14:textId="77777777" w:rsidR="00E3360B" w:rsidRPr="0037495D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PO ANCA or ANCA negative</w:t>
            </w:r>
          </w:p>
        </w:tc>
        <w:tc>
          <w:tcPr>
            <w:tcW w:w="1513" w:type="dxa"/>
          </w:tcPr>
          <w:p w14:paraId="5B86B135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</w:tcPr>
          <w:p w14:paraId="5949286D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66A0C632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7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40E05BE2" w14:textId="77777777" w:rsidR="00E3360B" w:rsidRPr="0037495D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60B" w:rsidRPr="00387E55" w14:paraId="2FF24F8E" w14:textId="77777777" w:rsidTr="00504870">
        <w:trPr>
          <w:trHeight w:val="186"/>
        </w:trPr>
        <w:tc>
          <w:tcPr>
            <w:tcW w:w="3825" w:type="dxa"/>
          </w:tcPr>
          <w:p w14:paraId="61AA08BB" w14:textId="77777777" w:rsidR="00E3360B" w:rsidRPr="001C306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1C306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gan involvement at RB</w:t>
            </w:r>
          </w:p>
        </w:tc>
        <w:tc>
          <w:tcPr>
            <w:tcW w:w="1513" w:type="dxa"/>
          </w:tcPr>
          <w:p w14:paraId="531DDCE7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3BB06422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78FE3A80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C172BA6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360B" w:rsidRPr="00AA36C3" w14:paraId="7657732E" w14:textId="77777777" w:rsidTr="00504870">
        <w:trPr>
          <w:trHeight w:val="186"/>
        </w:trPr>
        <w:tc>
          <w:tcPr>
            <w:tcW w:w="3825" w:type="dxa"/>
          </w:tcPr>
          <w:p w14:paraId="7DE2C2AA" w14:textId="77777777" w:rsidR="00E3360B" w:rsidRPr="001C306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utaneous signs, n (%)</w:t>
            </w:r>
          </w:p>
        </w:tc>
        <w:tc>
          <w:tcPr>
            <w:tcW w:w="1513" w:type="dxa"/>
          </w:tcPr>
          <w:p w14:paraId="7F52E9EB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AE4C772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5C4299F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717D7DFE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B92F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7</w:t>
            </w:r>
          </w:p>
        </w:tc>
      </w:tr>
      <w:tr w:rsidR="00E3360B" w:rsidRPr="005616AF" w14:paraId="0DAB1277" w14:textId="77777777" w:rsidTr="00504870">
        <w:trPr>
          <w:trHeight w:val="186"/>
        </w:trPr>
        <w:tc>
          <w:tcPr>
            <w:tcW w:w="3825" w:type="dxa"/>
          </w:tcPr>
          <w:p w14:paraId="13EA99EF" w14:textId="77777777" w:rsidR="00E3360B" w:rsidRPr="001C306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Ear, nose, throat, n (%)</w:t>
            </w:r>
          </w:p>
        </w:tc>
        <w:tc>
          <w:tcPr>
            <w:tcW w:w="1513" w:type="dxa"/>
          </w:tcPr>
          <w:p w14:paraId="2A2020CB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D96E3B7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10AAA066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7CD83661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5</w:t>
            </w:r>
          </w:p>
        </w:tc>
      </w:tr>
      <w:tr w:rsidR="00E3360B" w:rsidRPr="00BA2807" w14:paraId="39E0B41B" w14:textId="77777777" w:rsidTr="00504870">
        <w:trPr>
          <w:trHeight w:val="186"/>
        </w:trPr>
        <w:tc>
          <w:tcPr>
            <w:tcW w:w="3825" w:type="dxa"/>
          </w:tcPr>
          <w:p w14:paraId="76F01001" w14:textId="77777777" w:rsidR="00E3360B" w:rsidRPr="001C306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eart, n (%)</w:t>
            </w:r>
          </w:p>
        </w:tc>
        <w:tc>
          <w:tcPr>
            <w:tcW w:w="1513" w:type="dxa"/>
          </w:tcPr>
          <w:p w14:paraId="72A30014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7246FA12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7F479A7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68EBD1E9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1</w:t>
            </w:r>
          </w:p>
        </w:tc>
      </w:tr>
      <w:tr w:rsidR="00E3360B" w:rsidRPr="001C3061" w14:paraId="3C3B62C3" w14:textId="77777777" w:rsidTr="00504870">
        <w:trPr>
          <w:trHeight w:val="186"/>
        </w:trPr>
        <w:tc>
          <w:tcPr>
            <w:tcW w:w="3825" w:type="dxa"/>
          </w:tcPr>
          <w:p w14:paraId="7C6A4F30" w14:textId="77777777" w:rsidR="00E3360B" w:rsidRPr="00504870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igestive, n (%)</w:t>
            </w:r>
          </w:p>
        </w:tc>
        <w:tc>
          <w:tcPr>
            <w:tcW w:w="1513" w:type="dxa"/>
          </w:tcPr>
          <w:p w14:paraId="156CED69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0EDC8A1F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3DAB8AD9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C30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)</w:t>
            </w:r>
          </w:p>
        </w:tc>
        <w:tc>
          <w:tcPr>
            <w:tcW w:w="708" w:type="dxa"/>
          </w:tcPr>
          <w:p w14:paraId="78FA7A86" w14:textId="77777777" w:rsidR="00E3360B" w:rsidRPr="001C306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E3360B" w:rsidRPr="00BA2807" w14:paraId="5972D5B6" w14:textId="77777777" w:rsidTr="00504870">
        <w:trPr>
          <w:trHeight w:val="186"/>
        </w:trPr>
        <w:tc>
          <w:tcPr>
            <w:tcW w:w="3825" w:type="dxa"/>
          </w:tcPr>
          <w:p w14:paraId="4D48A4E3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ung, n (%)</w:t>
            </w:r>
          </w:p>
        </w:tc>
        <w:tc>
          <w:tcPr>
            <w:tcW w:w="1513" w:type="dxa"/>
          </w:tcPr>
          <w:p w14:paraId="76EA6E54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1A9792DD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8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43E9F5FC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018EAC40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1</w:t>
            </w:r>
          </w:p>
        </w:tc>
      </w:tr>
      <w:tr w:rsidR="00E3360B" w:rsidRPr="008073BB" w14:paraId="3E7866C2" w14:textId="77777777" w:rsidTr="00504870">
        <w:trPr>
          <w:trHeight w:val="186"/>
        </w:trPr>
        <w:tc>
          <w:tcPr>
            <w:tcW w:w="3825" w:type="dxa"/>
          </w:tcPr>
          <w:p w14:paraId="257D8561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eurological, n (%)</w:t>
            </w:r>
          </w:p>
        </w:tc>
        <w:tc>
          <w:tcPr>
            <w:tcW w:w="1513" w:type="dxa"/>
          </w:tcPr>
          <w:p w14:paraId="5B72AC82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5950E200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0EFAEDA0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4B7ABB83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E3360B" w:rsidRPr="00BA2807" w14:paraId="003C056C" w14:textId="77777777" w:rsidTr="00504870">
        <w:trPr>
          <w:trHeight w:val="186"/>
        </w:trPr>
        <w:tc>
          <w:tcPr>
            <w:tcW w:w="3825" w:type="dxa"/>
          </w:tcPr>
          <w:p w14:paraId="2C0AF5F9" w14:textId="77777777" w:rsidR="00E3360B" w:rsidRPr="005A0398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Renal</w:t>
            </w:r>
          </w:p>
        </w:tc>
        <w:tc>
          <w:tcPr>
            <w:tcW w:w="1513" w:type="dxa"/>
          </w:tcPr>
          <w:p w14:paraId="3B8B0E99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60BBE5D0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236C3B6C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A30766E" w14:textId="77777777" w:rsidR="00E3360B" w:rsidRPr="00504870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360B" w:rsidRPr="007A2D1E" w14:paraId="3A19B503" w14:textId="77777777" w:rsidTr="00504870">
        <w:trPr>
          <w:trHeight w:val="186"/>
        </w:trPr>
        <w:tc>
          <w:tcPr>
            <w:tcW w:w="3825" w:type="dxa"/>
          </w:tcPr>
          <w:p w14:paraId="19A8C133" w14:textId="77777777" w:rsidR="00E3360B" w:rsidRPr="005A0398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proofErr w:type="spellStart"/>
            <w:r w:rsidRPr="005A0398">
              <w:rPr>
                <w:rFonts w:ascii="Times New Roman" w:hAnsi="Times New Roman" w:cs="Times New Roman"/>
                <w:sz w:val="16"/>
                <w:szCs w:val="16"/>
              </w:rPr>
              <w:t>eGFR</w:t>
            </w:r>
            <w:proofErr w:type="spellEnd"/>
            <w:r w:rsidRPr="005A039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5A0398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Pr="005A0398">
              <w:rPr>
                <w:rFonts w:ascii="Times New Roman" w:hAnsi="Times New Roman" w:cs="Times New Roman"/>
                <w:sz w:val="16"/>
                <w:szCs w:val="16"/>
              </w:rPr>
              <w:t>/min/1.73 m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13" w:type="dxa"/>
          </w:tcPr>
          <w:p w14:paraId="7A088782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 [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</w:tcPr>
          <w:p w14:paraId="34438776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2.8-36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</w:tcPr>
          <w:p w14:paraId="1DB081E0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5.0-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A03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8" w:type="dxa"/>
          </w:tcPr>
          <w:p w14:paraId="17733735" w14:textId="77777777" w:rsidR="00E3360B" w:rsidRPr="005A0398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039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360B" w:rsidRPr="007A2D1E" w14:paraId="3547BD60" w14:textId="77777777" w:rsidTr="00504870">
        <w:trPr>
          <w:trHeight w:val="186"/>
        </w:trPr>
        <w:tc>
          <w:tcPr>
            <w:tcW w:w="3825" w:type="dxa"/>
          </w:tcPr>
          <w:p w14:paraId="0741F5E1" w14:textId="77777777" w:rsidR="00E3360B" w:rsidRPr="00E1364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Proteinuria, g/g</w:t>
            </w:r>
          </w:p>
        </w:tc>
        <w:tc>
          <w:tcPr>
            <w:tcW w:w="1513" w:type="dxa"/>
          </w:tcPr>
          <w:p w14:paraId="08827EA6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</w:tcPr>
          <w:p w14:paraId="11416BD7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</w:tcPr>
          <w:p w14:paraId="15D2E02A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 [1.3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8" w:type="dxa"/>
          </w:tcPr>
          <w:p w14:paraId="55EE628E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360B" w:rsidRPr="007A2D1E" w14:paraId="63D969E7" w14:textId="77777777" w:rsidTr="00504870">
        <w:trPr>
          <w:trHeight w:val="186"/>
        </w:trPr>
        <w:tc>
          <w:tcPr>
            <w:tcW w:w="3825" w:type="dxa"/>
          </w:tcPr>
          <w:p w14:paraId="1C38D2E9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Need for renal replacement therapy, n (%)</w:t>
            </w:r>
          </w:p>
        </w:tc>
        <w:tc>
          <w:tcPr>
            <w:tcW w:w="1513" w:type="dxa"/>
          </w:tcPr>
          <w:p w14:paraId="4AFFEF9D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57983200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04C30D49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49E1507B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360B" w:rsidRPr="00BA2807" w14:paraId="5465B151" w14:textId="77777777" w:rsidTr="00504870">
        <w:trPr>
          <w:trHeight w:val="186"/>
        </w:trPr>
        <w:tc>
          <w:tcPr>
            <w:tcW w:w="3825" w:type="dxa"/>
          </w:tcPr>
          <w:p w14:paraId="26C0C05A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s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513" w:type="dxa"/>
          </w:tcPr>
          <w:p w14:paraId="4B9FF2B8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522F5542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</w:tcPr>
          <w:p w14:paraId="7CE6ABB3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855F35B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360B" w:rsidRPr="00BA2807" w14:paraId="6B51E366" w14:textId="77777777" w:rsidTr="00504870">
        <w:trPr>
          <w:trHeight w:val="186"/>
        </w:trPr>
        <w:tc>
          <w:tcPr>
            <w:tcW w:w="3825" w:type="dxa"/>
          </w:tcPr>
          <w:p w14:paraId="5C50404C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End-stage renal disease</w:t>
            </w:r>
          </w:p>
        </w:tc>
        <w:tc>
          <w:tcPr>
            <w:tcW w:w="1513" w:type="dxa"/>
          </w:tcPr>
          <w:p w14:paraId="0DBF9594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09DA0CCF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0D2A23F7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24B26824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3360B" w:rsidRPr="00BA2807" w14:paraId="441FDBFB" w14:textId="77777777" w:rsidTr="00504870">
        <w:trPr>
          <w:trHeight w:val="186"/>
        </w:trPr>
        <w:tc>
          <w:tcPr>
            <w:tcW w:w="3825" w:type="dxa"/>
          </w:tcPr>
          <w:p w14:paraId="3F8DB458" w14:textId="77777777" w:rsidR="00E3360B" w:rsidRPr="00A0669B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Death</w:t>
            </w:r>
          </w:p>
        </w:tc>
        <w:tc>
          <w:tcPr>
            <w:tcW w:w="1513" w:type="dxa"/>
          </w:tcPr>
          <w:p w14:paraId="3A4C6A36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20937615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13" w:type="dxa"/>
          </w:tcPr>
          <w:p w14:paraId="5425BCA6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3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066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46C30EE9" w14:textId="77777777" w:rsidR="00E3360B" w:rsidRPr="00A0669B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669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  <w:r w:rsidRPr="00B92F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E3360B" w:rsidRPr="00BA2807" w14:paraId="247F2172" w14:textId="77777777" w:rsidTr="00504870">
        <w:trPr>
          <w:trHeight w:val="186"/>
        </w:trPr>
        <w:tc>
          <w:tcPr>
            <w:tcW w:w="3825" w:type="dxa"/>
            <w:tcBorders>
              <w:bottom w:val="single" w:sz="4" w:space="0" w:color="auto"/>
            </w:tcBorders>
          </w:tcPr>
          <w:p w14:paraId="15471623" w14:textId="77777777" w:rsidR="00E3360B" w:rsidRPr="00E13641" w:rsidRDefault="00E3360B" w:rsidP="00E3360B">
            <w:pP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llow-up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onths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328EA0B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9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20.1-1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3A7A414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1 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0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14E6550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79183ED" w14:textId="77777777" w:rsidR="00E3360B" w:rsidRPr="00E13641" w:rsidRDefault="00E3360B" w:rsidP="00E3360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36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B92F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</w:t>
            </w:r>
          </w:p>
        </w:tc>
      </w:tr>
    </w:tbl>
    <w:p w14:paraId="00BA79CD" w14:textId="77777777" w:rsidR="00F9231D" w:rsidRDefault="00F9231D"/>
    <w:sectPr w:rsidR="00F9231D" w:rsidSect="00B34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0B"/>
    <w:rsid w:val="00051D10"/>
    <w:rsid w:val="00063F01"/>
    <w:rsid w:val="000A551E"/>
    <w:rsid w:val="000A5D86"/>
    <w:rsid w:val="00110442"/>
    <w:rsid w:val="00165F4A"/>
    <w:rsid w:val="001957F0"/>
    <w:rsid w:val="001B2E10"/>
    <w:rsid w:val="00231D22"/>
    <w:rsid w:val="0029026C"/>
    <w:rsid w:val="002D33DE"/>
    <w:rsid w:val="00351942"/>
    <w:rsid w:val="00391BC8"/>
    <w:rsid w:val="00411214"/>
    <w:rsid w:val="004379F1"/>
    <w:rsid w:val="00446E56"/>
    <w:rsid w:val="00470599"/>
    <w:rsid w:val="00495D2D"/>
    <w:rsid w:val="004F70A8"/>
    <w:rsid w:val="00515D41"/>
    <w:rsid w:val="00545327"/>
    <w:rsid w:val="00565109"/>
    <w:rsid w:val="0059277C"/>
    <w:rsid w:val="0060372A"/>
    <w:rsid w:val="006223A0"/>
    <w:rsid w:val="006D072D"/>
    <w:rsid w:val="006E2FD6"/>
    <w:rsid w:val="00747691"/>
    <w:rsid w:val="00787966"/>
    <w:rsid w:val="007E513F"/>
    <w:rsid w:val="007F3491"/>
    <w:rsid w:val="00841123"/>
    <w:rsid w:val="00843555"/>
    <w:rsid w:val="00862F7B"/>
    <w:rsid w:val="008651C8"/>
    <w:rsid w:val="008902D6"/>
    <w:rsid w:val="00937DFC"/>
    <w:rsid w:val="0095469D"/>
    <w:rsid w:val="00A47651"/>
    <w:rsid w:val="00A60653"/>
    <w:rsid w:val="00AA34E1"/>
    <w:rsid w:val="00B02E04"/>
    <w:rsid w:val="00B15927"/>
    <w:rsid w:val="00B3481C"/>
    <w:rsid w:val="00B4599C"/>
    <w:rsid w:val="00B7250E"/>
    <w:rsid w:val="00B92F0D"/>
    <w:rsid w:val="00C07284"/>
    <w:rsid w:val="00C96188"/>
    <w:rsid w:val="00CB015D"/>
    <w:rsid w:val="00E00FE8"/>
    <w:rsid w:val="00E3360B"/>
    <w:rsid w:val="00E44E3C"/>
    <w:rsid w:val="00E5519F"/>
    <w:rsid w:val="00E73BF7"/>
    <w:rsid w:val="00EA374A"/>
    <w:rsid w:val="00EF7824"/>
    <w:rsid w:val="00F53023"/>
    <w:rsid w:val="00F9231D"/>
    <w:rsid w:val="00F9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6591A"/>
  <w15:chartTrackingRefBased/>
  <w15:docId w15:val="{0A635720-4E96-BE40-B417-0A24C4D9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0B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3360B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ean François</dc:creator>
  <cp:keywords/>
  <dc:description/>
  <cp:lastModifiedBy>Augusto Jean François</cp:lastModifiedBy>
  <cp:revision>2</cp:revision>
  <dcterms:created xsi:type="dcterms:W3CDTF">2021-12-05T10:29:00Z</dcterms:created>
  <dcterms:modified xsi:type="dcterms:W3CDTF">2021-12-05T18:39:00Z</dcterms:modified>
</cp:coreProperties>
</file>